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415AE9" w14:textId="3659A208" w:rsidR="00940E19" w:rsidRDefault="1354C5DA" w:rsidP="00D12527">
      <w:pPr>
        <w:spacing w:after="0" w:line="240" w:lineRule="auto"/>
        <w:jc w:val="both"/>
        <w:rPr>
          <w:rFonts w:ascii="Calibri" w:eastAsia="Calibri" w:hAnsi="Calibri" w:cs="Calibri"/>
        </w:rPr>
      </w:pPr>
      <w:r w:rsidRPr="00D12527">
        <w:rPr>
          <w:rFonts w:ascii="Calibri" w:eastAsia="Calibri" w:hAnsi="Calibri" w:cs="Calibri"/>
          <w:b/>
          <w:bCs/>
        </w:rPr>
        <w:t>Table S1. Scheme for stratification of participating villages</w:t>
      </w:r>
      <w:r w:rsidRPr="00D12527">
        <w:rPr>
          <w:rFonts w:ascii="Calibri" w:eastAsia="Calibri" w:hAnsi="Calibri" w:cs="Calibri"/>
        </w:rPr>
        <w:t xml:space="preserve">. One village was randomly selected from each stratum </w:t>
      </w:r>
      <w:r w:rsidR="2E378ED0" w:rsidRPr="00D12527">
        <w:rPr>
          <w:rFonts w:ascii="Calibri" w:eastAsia="Calibri" w:hAnsi="Calibri" w:cs="Calibri"/>
        </w:rPr>
        <w:t>for each sequence.</w:t>
      </w:r>
      <w:r w:rsidR="00BE2B42" w:rsidRPr="00D12527">
        <w:rPr>
          <w:rFonts w:ascii="Calibri" w:eastAsia="Calibri" w:hAnsi="Calibri" w:cs="Calibri"/>
        </w:rPr>
        <w:t xml:space="preserve"> Proportions of antibiotic use shown are unadjusted.</w:t>
      </w:r>
    </w:p>
    <w:p w14:paraId="5B2143C4" w14:textId="77777777" w:rsidR="00D12527" w:rsidRPr="00D12527" w:rsidRDefault="00D12527" w:rsidP="00D12527">
      <w:pPr>
        <w:spacing w:after="0" w:line="240" w:lineRule="auto"/>
        <w:jc w:val="both"/>
        <w:rPr>
          <w:rFonts w:ascii="Calibri" w:eastAsia="Calibri" w:hAnsi="Calibri" w:cs="Calibri"/>
        </w:rPr>
      </w:pPr>
    </w:p>
    <w:tbl>
      <w:tblPr>
        <w:tblStyle w:val="TableGrid"/>
        <w:tblW w:w="10975" w:type="dxa"/>
        <w:jc w:val="center"/>
        <w:tblLayout w:type="fixed"/>
        <w:tblLook w:val="06A0" w:firstRow="1" w:lastRow="0" w:firstColumn="1" w:lastColumn="0" w:noHBand="1" w:noVBand="1"/>
      </w:tblPr>
      <w:tblGrid>
        <w:gridCol w:w="1165"/>
        <w:gridCol w:w="1170"/>
        <w:gridCol w:w="1260"/>
        <w:gridCol w:w="1260"/>
        <w:gridCol w:w="2970"/>
        <w:gridCol w:w="1450"/>
        <w:gridCol w:w="1700"/>
      </w:tblGrid>
      <w:tr w:rsidR="6D01334B" w:rsidRPr="00D12527" w14:paraId="3E8E3B6A" w14:textId="77777777" w:rsidTr="00942E0E">
        <w:trPr>
          <w:trHeight w:val="301"/>
          <w:jc w:val="center"/>
        </w:trPr>
        <w:tc>
          <w:tcPr>
            <w:tcW w:w="1165" w:type="dxa"/>
          </w:tcPr>
          <w:p w14:paraId="6880E1E5" w14:textId="57C7F024" w:rsidR="1354C5DA" w:rsidRPr="00D12527" w:rsidRDefault="1354C5DA" w:rsidP="008757C9">
            <w:pPr>
              <w:rPr>
                <w:rFonts w:ascii="Calibri" w:eastAsia="Calibri" w:hAnsi="Calibri" w:cs="Calibri"/>
                <w:b/>
                <w:bCs/>
              </w:rPr>
            </w:pPr>
            <w:r w:rsidRPr="00D12527">
              <w:rPr>
                <w:rFonts w:ascii="Calibri" w:eastAsia="Calibri" w:hAnsi="Calibri" w:cs="Calibri"/>
                <w:b/>
                <w:bCs/>
              </w:rPr>
              <w:t>Stratum</w:t>
            </w:r>
          </w:p>
        </w:tc>
        <w:tc>
          <w:tcPr>
            <w:tcW w:w="3690" w:type="dxa"/>
            <w:gridSpan w:val="3"/>
          </w:tcPr>
          <w:p w14:paraId="71ECA640" w14:textId="765FFB15" w:rsidR="1354C5DA" w:rsidRPr="00D12527" w:rsidRDefault="1354C5DA" w:rsidP="00D60D4B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D12527">
              <w:rPr>
                <w:rFonts w:ascii="Calibri" w:eastAsia="Calibri" w:hAnsi="Calibri" w:cs="Calibri"/>
                <w:b/>
                <w:bCs/>
              </w:rPr>
              <w:t>Characteristics</w:t>
            </w:r>
          </w:p>
        </w:tc>
        <w:tc>
          <w:tcPr>
            <w:tcW w:w="2970" w:type="dxa"/>
          </w:tcPr>
          <w:p w14:paraId="085DBF45" w14:textId="1F3EA150" w:rsidR="1354C5DA" w:rsidRPr="00D12527" w:rsidRDefault="1354C5DA" w:rsidP="00D60D4B">
            <w:pPr>
              <w:jc w:val="center"/>
              <w:rPr>
                <w:rFonts w:ascii="Calibri" w:eastAsia="Calibri" w:hAnsi="Calibri" w:cs="Calibri"/>
              </w:rPr>
            </w:pPr>
            <w:r w:rsidRPr="00D12527">
              <w:rPr>
                <w:rFonts w:ascii="Calibri" w:eastAsia="Calibri" w:hAnsi="Calibri" w:cs="Calibri"/>
                <w:b/>
                <w:bCs/>
              </w:rPr>
              <w:t>Villages</w:t>
            </w:r>
          </w:p>
        </w:tc>
        <w:tc>
          <w:tcPr>
            <w:tcW w:w="1450" w:type="dxa"/>
          </w:tcPr>
          <w:p w14:paraId="3DE7EAAA" w14:textId="13072185" w:rsidR="11D70BAB" w:rsidRPr="00D12527" w:rsidRDefault="11D70BAB" w:rsidP="00D60D4B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D12527">
              <w:rPr>
                <w:rFonts w:ascii="Calibri" w:eastAsia="Calibri" w:hAnsi="Calibri" w:cs="Calibri"/>
                <w:b/>
                <w:bCs/>
              </w:rPr>
              <w:t>Antibiotic Use</w:t>
            </w:r>
          </w:p>
          <w:p w14:paraId="1AA4DA75" w14:textId="7F7AA5CC" w:rsidR="11D70BAB" w:rsidRPr="00D12527" w:rsidRDefault="11D70BAB" w:rsidP="00D60D4B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D12527">
              <w:rPr>
                <w:rFonts w:ascii="Calibri" w:eastAsia="Calibri" w:hAnsi="Calibri" w:cs="Calibri"/>
                <w:b/>
                <w:bCs/>
              </w:rPr>
              <w:t>(Control Group)</w:t>
            </w:r>
          </w:p>
        </w:tc>
        <w:tc>
          <w:tcPr>
            <w:tcW w:w="1700" w:type="dxa"/>
          </w:tcPr>
          <w:p w14:paraId="06A5C735" w14:textId="13072185" w:rsidR="11D70BAB" w:rsidRPr="00D12527" w:rsidRDefault="11D70BAB" w:rsidP="00D60D4B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D12527">
              <w:rPr>
                <w:rFonts w:ascii="Calibri" w:eastAsia="Calibri" w:hAnsi="Calibri" w:cs="Calibri"/>
                <w:b/>
                <w:bCs/>
              </w:rPr>
              <w:t>Antibiotic Use</w:t>
            </w:r>
          </w:p>
          <w:p w14:paraId="6106871A" w14:textId="63D52BC4" w:rsidR="11D70BAB" w:rsidRPr="00D12527" w:rsidRDefault="11D70BAB" w:rsidP="00D60D4B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D12527">
              <w:rPr>
                <w:rFonts w:ascii="Calibri" w:eastAsia="Calibri" w:hAnsi="Calibri" w:cs="Calibri"/>
                <w:b/>
                <w:bCs/>
              </w:rPr>
              <w:t>(Intervention Group)</w:t>
            </w:r>
          </w:p>
        </w:tc>
      </w:tr>
      <w:tr w:rsidR="6D01334B" w:rsidRPr="00D12527" w14:paraId="7D05B769" w14:textId="77777777" w:rsidTr="00942E0E">
        <w:trPr>
          <w:trHeight w:val="301"/>
          <w:jc w:val="center"/>
        </w:trPr>
        <w:tc>
          <w:tcPr>
            <w:tcW w:w="1165" w:type="dxa"/>
          </w:tcPr>
          <w:p w14:paraId="6AF73059" w14:textId="337DA9B2" w:rsidR="6D01334B" w:rsidRPr="00D12527" w:rsidRDefault="6D01334B" w:rsidP="008757C9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170" w:type="dxa"/>
          </w:tcPr>
          <w:p w14:paraId="1AA8DD26" w14:textId="50CA4123" w:rsidR="1354C5DA" w:rsidRPr="00D12527" w:rsidRDefault="1354C5DA" w:rsidP="00F855F9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D12527">
              <w:rPr>
                <w:rFonts w:ascii="Calibri" w:eastAsia="Calibri" w:hAnsi="Calibri" w:cs="Calibri"/>
                <w:b/>
                <w:bCs/>
              </w:rPr>
              <w:t>Altitude</w:t>
            </w:r>
          </w:p>
        </w:tc>
        <w:tc>
          <w:tcPr>
            <w:tcW w:w="1260" w:type="dxa"/>
          </w:tcPr>
          <w:p w14:paraId="7C5E9E3A" w14:textId="2EA56AD5" w:rsidR="1354C5DA" w:rsidRPr="00D12527" w:rsidRDefault="1354C5DA" w:rsidP="00F855F9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D12527">
              <w:rPr>
                <w:rFonts w:ascii="Calibri" w:eastAsia="Calibri" w:hAnsi="Calibri" w:cs="Calibri"/>
                <w:b/>
                <w:bCs/>
              </w:rPr>
              <w:t>Distance from</w:t>
            </w:r>
            <w:r w:rsidR="005B5BD9" w:rsidRPr="00D12527">
              <w:rPr>
                <w:rFonts w:ascii="Calibri" w:eastAsia="Calibri" w:hAnsi="Calibri" w:cs="Calibri"/>
                <w:b/>
                <w:bCs/>
              </w:rPr>
              <w:t xml:space="preserve"> </w:t>
            </w:r>
            <w:r w:rsidRPr="00D12527">
              <w:rPr>
                <w:rFonts w:ascii="Calibri" w:eastAsia="Calibri" w:hAnsi="Calibri" w:cs="Calibri"/>
                <w:b/>
                <w:bCs/>
              </w:rPr>
              <w:t>BHC</w:t>
            </w:r>
          </w:p>
        </w:tc>
        <w:tc>
          <w:tcPr>
            <w:tcW w:w="1260" w:type="dxa"/>
          </w:tcPr>
          <w:p w14:paraId="6673B05D" w14:textId="751D9C7C" w:rsidR="1354C5DA" w:rsidRPr="00D12527" w:rsidRDefault="1354C5DA" w:rsidP="00F855F9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D12527">
              <w:rPr>
                <w:rFonts w:ascii="Calibri" w:eastAsia="Calibri" w:hAnsi="Calibri" w:cs="Calibri"/>
                <w:b/>
                <w:bCs/>
              </w:rPr>
              <w:t>Size</w:t>
            </w:r>
            <w:r w:rsidR="005B5BD9" w:rsidRPr="00D12527">
              <w:rPr>
                <w:rFonts w:ascii="Calibri" w:eastAsia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2970" w:type="dxa"/>
          </w:tcPr>
          <w:p w14:paraId="639063F2" w14:textId="0514D5F2" w:rsidR="6D01334B" w:rsidRPr="00D12527" w:rsidRDefault="6D01334B" w:rsidP="6D01334B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450" w:type="dxa"/>
          </w:tcPr>
          <w:p w14:paraId="242722B0" w14:textId="19F61481" w:rsidR="60D7380C" w:rsidRPr="00D12527" w:rsidRDefault="60D7380C" w:rsidP="60D7380C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700" w:type="dxa"/>
          </w:tcPr>
          <w:p w14:paraId="6DBA1C3E" w14:textId="43731238" w:rsidR="60D7380C" w:rsidRPr="00D12527" w:rsidRDefault="60D7380C" w:rsidP="60D7380C">
            <w:pPr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6D01334B" w:rsidRPr="00D12527" w14:paraId="3973660D" w14:textId="77777777" w:rsidTr="00942E0E">
        <w:trPr>
          <w:trHeight w:val="301"/>
          <w:jc w:val="center"/>
        </w:trPr>
        <w:tc>
          <w:tcPr>
            <w:tcW w:w="1165" w:type="dxa"/>
          </w:tcPr>
          <w:p w14:paraId="42A87FEC" w14:textId="025720E6" w:rsidR="1354C5DA" w:rsidRPr="00D12527" w:rsidRDefault="1354C5DA" w:rsidP="008757C9">
            <w:pPr>
              <w:rPr>
                <w:rFonts w:ascii="Calibri" w:eastAsia="Calibri" w:hAnsi="Calibri" w:cs="Calibri"/>
                <w:b/>
                <w:bCs/>
              </w:rPr>
            </w:pPr>
            <w:r w:rsidRPr="00D12527">
              <w:rPr>
                <w:rFonts w:ascii="Calibri" w:eastAsia="Calibri" w:hAnsi="Calibri" w:cs="Calibri"/>
                <w:b/>
                <w:bCs/>
              </w:rPr>
              <w:t>A</w:t>
            </w:r>
          </w:p>
        </w:tc>
        <w:tc>
          <w:tcPr>
            <w:tcW w:w="1170" w:type="dxa"/>
          </w:tcPr>
          <w:p w14:paraId="1BA0E651" w14:textId="7DB7DAC6" w:rsidR="1354C5DA" w:rsidRPr="00D12527" w:rsidRDefault="1354C5DA" w:rsidP="00D60D4B">
            <w:pPr>
              <w:jc w:val="center"/>
              <w:rPr>
                <w:rFonts w:ascii="Calibri" w:eastAsia="Calibri" w:hAnsi="Calibri" w:cs="Calibri"/>
              </w:rPr>
            </w:pPr>
            <w:r w:rsidRPr="00D12527"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1260" w:type="dxa"/>
          </w:tcPr>
          <w:p w14:paraId="17411EDA" w14:textId="54B9C761" w:rsidR="1354C5DA" w:rsidRPr="00D12527" w:rsidRDefault="1354C5DA" w:rsidP="00D60D4B">
            <w:pPr>
              <w:jc w:val="center"/>
              <w:rPr>
                <w:rFonts w:ascii="Calibri" w:eastAsia="Calibri" w:hAnsi="Calibri" w:cs="Calibri"/>
              </w:rPr>
            </w:pPr>
            <w:r w:rsidRPr="00D12527">
              <w:rPr>
                <w:rFonts w:ascii="Calibri" w:eastAsia="Calibri" w:hAnsi="Calibri" w:cs="Calibri"/>
              </w:rPr>
              <w:t>Proximal</w:t>
            </w:r>
          </w:p>
        </w:tc>
        <w:tc>
          <w:tcPr>
            <w:tcW w:w="1260" w:type="dxa"/>
          </w:tcPr>
          <w:p w14:paraId="1AF2E32D" w14:textId="50AFC234" w:rsidR="1354C5DA" w:rsidRPr="00D12527" w:rsidRDefault="1354C5DA" w:rsidP="00D60D4B">
            <w:pPr>
              <w:spacing w:line="279" w:lineRule="auto"/>
              <w:jc w:val="center"/>
              <w:rPr>
                <w:rFonts w:ascii="Calibri" w:eastAsia="Calibri" w:hAnsi="Calibri" w:cs="Calibri"/>
              </w:rPr>
            </w:pPr>
            <w:r w:rsidRPr="00D12527">
              <w:rPr>
                <w:rFonts w:ascii="Calibri" w:eastAsia="Calibri" w:hAnsi="Calibri" w:cs="Calibri"/>
              </w:rPr>
              <w:t xml:space="preserve">Large </w:t>
            </w:r>
            <w:r w:rsidR="00D60D4B" w:rsidRPr="00D12527">
              <w:rPr>
                <w:rFonts w:ascii="Calibri" w:eastAsia="Calibri" w:hAnsi="Calibri" w:cs="Calibri"/>
              </w:rPr>
              <w:t>(</w:t>
            </w:r>
            <w:r w:rsidRPr="00D12527">
              <w:rPr>
                <w:rFonts w:ascii="Calibri" w:eastAsia="Calibri" w:hAnsi="Calibri" w:cs="Calibri"/>
              </w:rPr>
              <w:t>&gt;115</w:t>
            </w:r>
            <w:r w:rsidR="00D60D4B" w:rsidRPr="00D12527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970" w:type="dxa"/>
          </w:tcPr>
          <w:p w14:paraId="4BBFA167" w14:textId="7F17885E" w:rsidR="1354C5DA" w:rsidRPr="00D12527" w:rsidRDefault="1354C5DA" w:rsidP="00D60D4B">
            <w:pPr>
              <w:spacing w:after="160" w:line="257" w:lineRule="auto"/>
              <w:ind w:left="-20" w:right="-20"/>
              <w:jc w:val="center"/>
              <w:rPr>
                <w:rFonts w:ascii="Calibri" w:eastAsia="Calibri" w:hAnsi="Calibri" w:cs="Calibri"/>
              </w:rPr>
            </w:pPr>
            <w:proofErr w:type="spellStart"/>
            <w:r w:rsidRPr="00D12527">
              <w:rPr>
                <w:rFonts w:ascii="Calibri" w:eastAsia="Calibri" w:hAnsi="Calibri" w:cs="Calibri"/>
              </w:rPr>
              <w:t>Bugoye</w:t>
            </w:r>
            <w:proofErr w:type="spellEnd"/>
            <w:r w:rsidRPr="00D12527">
              <w:rPr>
                <w:rFonts w:ascii="Calibri" w:eastAsia="Calibri" w:hAnsi="Calibri" w:cs="Calibri"/>
              </w:rPr>
              <w:t xml:space="preserve">, </w:t>
            </w:r>
            <w:proofErr w:type="spellStart"/>
            <w:r w:rsidRPr="00D12527">
              <w:rPr>
                <w:rFonts w:ascii="Calibri" w:eastAsia="Calibri" w:hAnsi="Calibri" w:cs="Calibri"/>
              </w:rPr>
              <w:t>Ihani</w:t>
            </w:r>
            <w:proofErr w:type="spellEnd"/>
            <w:r w:rsidRPr="00D12527">
              <w:rPr>
                <w:rFonts w:ascii="Calibri" w:eastAsia="Calibri" w:hAnsi="Calibri" w:cs="Calibri"/>
              </w:rPr>
              <w:t xml:space="preserve">, </w:t>
            </w:r>
            <w:proofErr w:type="spellStart"/>
            <w:r w:rsidRPr="00D12527">
              <w:rPr>
                <w:rFonts w:ascii="Calibri" w:eastAsia="Calibri" w:hAnsi="Calibri" w:cs="Calibri"/>
              </w:rPr>
              <w:t>Kanyaminigo</w:t>
            </w:r>
            <w:proofErr w:type="spellEnd"/>
            <w:r w:rsidRPr="00D12527">
              <w:rPr>
                <w:rFonts w:ascii="Calibri" w:eastAsia="Calibri" w:hAnsi="Calibri" w:cs="Calibri"/>
              </w:rPr>
              <w:t xml:space="preserve">, </w:t>
            </w:r>
            <w:proofErr w:type="spellStart"/>
            <w:r w:rsidRPr="00D12527">
              <w:rPr>
                <w:rFonts w:ascii="Calibri" w:eastAsia="Calibri" w:hAnsi="Calibri" w:cs="Calibri"/>
              </w:rPr>
              <w:t>Muramba</w:t>
            </w:r>
            <w:proofErr w:type="spellEnd"/>
            <w:r w:rsidRPr="00D12527">
              <w:rPr>
                <w:rFonts w:ascii="Calibri" w:eastAsia="Calibri" w:hAnsi="Calibri" w:cs="Calibri"/>
              </w:rPr>
              <w:t xml:space="preserve"> I, </w:t>
            </w:r>
            <w:proofErr w:type="spellStart"/>
            <w:r w:rsidRPr="00D12527">
              <w:rPr>
                <w:rFonts w:ascii="Calibri" w:eastAsia="Calibri" w:hAnsi="Calibri" w:cs="Calibri"/>
              </w:rPr>
              <w:t>Ndugutu</w:t>
            </w:r>
            <w:proofErr w:type="spellEnd"/>
            <w:r w:rsidRPr="00D12527">
              <w:rPr>
                <w:rFonts w:ascii="Calibri" w:eastAsia="Calibri" w:hAnsi="Calibri" w:cs="Calibri"/>
              </w:rPr>
              <w:t xml:space="preserve"> West</w:t>
            </w:r>
          </w:p>
        </w:tc>
        <w:tc>
          <w:tcPr>
            <w:tcW w:w="1450" w:type="dxa"/>
          </w:tcPr>
          <w:p w14:paraId="7D5EBEC3" w14:textId="4B1D6053" w:rsidR="39DD1AD5" w:rsidRPr="00D12527" w:rsidRDefault="39DD1AD5" w:rsidP="00D60D4B">
            <w:pPr>
              <w:spacing w:line="257" w:lineRule="auto"/>
              <w:jc w:val="center"/>
              <w:rPr>
                <w:rFonts w:ascii="Calibri" w:eastAsia="Calibri" w:hAnsi="Calibri" w:cs="Calibri"/>
              </w:rPr>
            </w:pPr>
            <w:r w:rsidRPr="00D12527">
              <w:rPr>
                <w:rFonts w:ascii="Calibri" w:eastAsia="Calibri" w:hAnsi="Calibri" w:cs="Calibri"/>
              </w:rPr>
              <w:t>230/245</w:t>
            </w:r>
          </w:p>
          <w:p w14:paraId="358BC960" w14:textId="22E995D2" w:rsidR="39DD1AD5" w:rsidRPr="00D12527" w:rsidRDefault="39DD1AD5" w:rsidP="00D60D4B">
            <w:pPr>
              <w:spacing w:line="257" w:lineRule="auto"/>
              <w:jc w:val="center"/>
              <w:rPr>
                <w:rFonts w:ascii="Calibri" w:eastAsia="Calibri" w:hAnsi="Calibri" w:cs="Calibri"/>
              </w:rPr>
            </w:pPr>
            <w:r w:rsidRPr="00D12527">
              <w:rPr>
                <w:rFonts w:ascii="Calibri" w:eastAsia="Calibri" w:hAnsi="Calibri" w:cs="Calibri"/>
              </w:rPr>
              <w:t>(93.</w:t>
            </w:r>
            <w:r w:rsidR="5DB6D6E1" w:rsidRPr="00D12527">
              <w:rPr>
                <w:rFonts w:ascii="Calibri" w:eastAsia="Calibri" w:hAnsi="Calibri" w:cs="Calibri"/>
              </w:rPr>
              <w:t>9</w:t>
            </w:r>
            <w:r w:rsidRPr="00D12527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1700" w:type="dxa"/>
          </w:tcPr>
          <w:p w14:paraId="32A16A4C" w14:textId="18F95E1C" w:rsidR="39DD1AD5" w:rsidRPr="00D12527" w:rsidRDefault="39DD1AD5" w:rsidP="00D60D4B">
            <w:pPr>
              <w:spacing w:line="257" w:lineRule="auto"/>
              <w:jc w:val="center"/>
              <w:rPr>
                <w:rFonts w:ascii="Calibri" w:eastAsia="Calibri" w:hAnsi="Calibri" w:cs="Calibri"/>
              </w:rPr>
            </w:pPr>
            <w:r w:rsidRPr="00D12527">
              <w:rPr>
                <w:rFonts w:ascii="Calibri" w:eastAsia="Calibri" w:hAnsi="Calibri" w:cs="Calibri"/>
              </w:rPr>
              <w:t>181/234</w:t>
            </w:r>
          </w:p>
          <w:p w14:paraId="115D0DF0" w14:textId="24B13A38" w:rsidR="39DD1AD5" w:rsidRPr="00D12527" w:rsidRDefault="39DD1AD5" w:rsidP="00D60D4B">
            <w:pPr>
              <w:spacing w:line="257" w:lineRule="auto"/>
              <w:jc w:val="center"/>
              <w:rPr>
                <w:rFonts w:ascii="Calibri" w:eastAsia="Calibri" w:hAnsi="Calibri" w:cs="Calibri"/>
              </w:rPr>
            </w:pPr>
            <w:r w:rsidRPr="00D12527">
              <w:rPr>
                <w:rFonts w:ascii="Calibri" w:eastAsia="Calibri" w:hAnsi="Calibri" w:cs="Calibri"/>
              </w:rPr>
              <w:t>(77.</w:t>
            </w:r>
            <w:r w:rsidR="4B879203" w:rsidRPr="00D12527">
              <w:rPr>
                <w:rFonts w:ascii="Calibri" w:eastAsia="Calibri" w:hAnsi="Calibri" w:cs="Calibri"/>
              </w:rPr>
              <w:t>4</w:t>
            </w:r>
            <w:r w:rsidRPr="00D12527">
              <w:rPr>
                <w:rFonts w:ascii="Calibri" w:eastAsia="Calibri" w:hAnsi="Calibri" w:cs="Calibri"/>
              </w:rPr>
              <w:t>%)</w:t>
            </w:r>
          </w:p>
        </w:tc>
      </w:tr>
      <w:tr w:rsidR="6D01334B" w:rsidRPr="00D12527" w14:paraId="36D391B4" w14:textId="77777777" w:rsidTr="00942E0E">
        <w:trPr>
          <w:trHeight w:val="301"/>
          <w:jc w:val="center"/>
        </w:trPr>
        <w:tc>
          <w:tcPr>
            <w:tcW w:w="1165" w:type="dxa"/>
          </w:tcPr>
          <w:p w14:paraId="181504D4" w14:textId="389E4C8C" w:rsidR="1354C5DA" w:rsidRPr="00D12527" w:rsidRDefault="1354C5DA" w:rsidP="008757C9">
            <w:pPr>
              <w:rPr>
                <w:rFonts w:ascii="Calibri" w:eastAsia="Calibri" w:hAnsi="Calibri" w:cs="Calibri"/>
                <w:b/>
                <w:bCs/>
              </w:rPr>
            </w:pPr>
            <w:r w:rsidRPr="00D12527">
              <w:rPr>
                <w:rFonts w:ascii="Calibri" w:eastAsia="Calibri" w:hAnsi="Calibri" w:cs="Calibri"/>
                <w:b/>
                <w:bCs/>
              </w:rPr>
              <w:t>B</w:t>
            </w:r>
          </w:p>
        </w:tc>
        <w:tc>
          <w:tcPr>
            <w:tcW w:w="1170" w:type="dxa"/>
          </w:tcPr>
          <w:p w14:paraId="09ADC613" w14:textId="05CD4472" w:rsidR="1354C5DA" w:rsidRPr="00D12527" w:rsidRDefault="1354C5DA" w:rsidP="00D60D4B">
            <w:pPr>
              <w:jc w:val="center"/>
              <w:rPr>
                <w:rFonts w:ascii="Calibri" w:eastAsia="Calibri" w:hAnsi="Calibri" w:cs="Calibri"/>
              </w:rPr>
            </w:pPr>
            <w:r w:rsidRPr="00D12527"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1260" w:type="dxa"/>
          </w:tcPr>
          <w:p w14:paraId="535687E9" w14:textId="5BAF5C3F" w:rsidR="1354C5DA" w:rsidRPr="00D12527" w:rsidRDefault="1354C5DA" w:rsidP="00D60D4B">
            <w:pPr>
              <w:jc w:val="center"/>
              <w:rPr>
                <w:rFonts w:ascii="Calibri" w:eastAsia="Calibri" w:hAnsi="Calibri" w:cs="Calibri"/>
              </w:rPr>
            </w:pPr>
            <w:r w:rsidRPr="00D12527">
              <w:rPr>
                <w:rFonts w:ascii="Calibri" w:eastAsia="Calibri" w:hAnsi="Calibri" w:cs="Calibri"/>
              </w:rPr>
              <w:t>Mid-distance</w:t>
            </w:r>
          </w:p>
        </w:tc>
        <w:tc>
          <w:tcPr>
            <w:tcW w:w="1260" w:type="dxa"/>
          </w:tcPr>
          <w:p w14:paraId="058470A8" w14:textId="77777777" w:rsidR="00D60D4B" w:rsidRPr="00D12527" w:rsidRDefault="1354C5DA" w:rsidP="00D60D4B">
            <w:pPr>
              <w:jc w:val="center"/>
              <w:rPr>
                <w:rFonts w:ascii="Calibri" w:eastAsia="Calibri" w:hAnsi="Calibri" w:cs="Calibri"/>
              </w:rPr>
            </w:pPr>
            <w:r w:rsidRPr="00D12527">
              <w:rPr>
                <w:rFonts w:ascii="Calibri" w:eastAsia="Calibri" w:hAnsi="Calibri" w:cs="Calibri"/>
              </w:rPr>
              <w:t>Medium</w:t>
            </w:r>
          </w:p>
          <w:p w14:paraId="70893BF2" w14:textId="454140B5" w:rsidR="1354C5DA" w:rsidRPr="00D12527" w:rsidRDefault="00D60D4B" w:rsidP="00D60D4B">
            <w:pPr>
              <w:jc w:val="center"/>
              <w:rPr>
                <w:rFonts w:ascii="Calibri" w:eastAsia="Calibri" w:hAnsi="Calibri" w:cs="Calibri"/>
              </w:rPr>
            </w:pPr>
            <w:r w:rsidRPr="00D12527">
              <w:rPr>
                <w:rFonts w:ascii="Calibri" w:eastAsia="Calibri" w:hAnsi="Calibri" w:cs="Calibri"/>
              </w:rPr>
              <w:t>(</w:t>
            </w:r>
            <w:r w:rsidR="1354C5DA" w:rsidRPr="00D12527">
              <w:rPr>
                <w:rFonts w:ascii="Calibri" w:eastAsia="Calibri" w:hAnsi="Calibri" w:cs="Calibri"/>
              </w:rPr>
              <w:t>90-140</w:t>
            </w:r>
            <w:r w:rsidRPr="00D12527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970" w:type="dxa"/>
          </w:tcPr>
          <w:p w14:paraId="04120477" w14:textId="1E38FDBC" w:rsidR="1354C5DA" w:rsidRPr="00D12527" w:rsidRDefault="1354C5DA" w:rsidP="00D60D4B">
            <w:pPr>
              <w:spacing w:after="160" w:line="257" w:lineRule="auto"/>
              <w:ind w:left="-20" w:right="-20"/>
              <w:jc w:val="center"/>
              <w:rPr>
                <w:rFonts w:ascii="Calibri" w:eastAsia="Calibri" w:hAnsi="Calibri" w:cs="Calibri"/>
              </w:rPr>
            </w:pPr>
            <w:proofErr w:type="spellStart"/>
            <w:r w:rsidRPr="00D12527">
              <w:rPr>
                <w:rFonts w:ascii="Calibri" w:eastAsia="Calibri" w:hAnsi="Calibri" w:cs="Calibri"/>
              </w:rPr>
              <w:t>Rwakingi</w:t>
            </w:r>
            <w:proofErr w:type="spellEnd"/>
            <w:r w:rsidRPr="00D12527">
              <w:rPr>
                <w:rFonts w:ascii="Calibri" w:eastAsia="Calibri" w:hAnsi="Calibri" w:cs="Calibri"/>
              </w:rPr>
              <w:t xml:space="preserve"> 1B, </w:t>
            </w:r>
            <w:proofErr w:type="spellStart"/>
            <w:r w:rsidRPr="00D12527">
              <w:rPr>
                <w:rFonts w:ascii="Calibri" w:eastAsia="Calibri" w:hAnsi="Calibri" w:cs="Calibri"/>
              </w:rPr>
              <w:t>Nyakabugha</w:t>
            </w:r>
            <w:proofErr w:type="spellEnd"/>
            <w:r w:rsidRPr="00D12527">
              <w:rPr>
                <w:rFonts w:ascii="Calibri" w:eastAsia="Calibri" w:hAnsi="Calibri" w:cs="Calibri"/>
              </w:rPr>
              <w:t xml:space="preserve">, </w:t>
            </w:r>
            <w:proofErr w:type="spellStart"/>
            <w:r w:rsidRPr="00D12527">
              <w:rPr>
                <w:rFonts w:ascii="Calibri" w:eastAsia="Calibri" w:hAnsi="Calibri" w:cs="Calibri"/>
              </w:rPr>
              <w:t>Kibirizi</w:t>
            </w:r>
            <w:proofErr w:type="spellEnd"/>
            <w:r w:rsidRPr="00D12527">
              <w:rPr>
                <w:rFonts w:ascii="Calibri" w:eastAsia="Calibri" w:hAnsi="Calibri" w:cs="Calibri"/>
              </w:rPr>
              <w:t xml:space="preserve">, </w:t>
            </w:r>
            <w:proofErr w:type="spellStart"/>
            <w:r w:rsidRPr="00D12527">
              <w:rPr>
                <w:rFonts w:ascii="Calibri" w:eastAsia="Calibri" w:hAnsi="Calibri" w:cs="Calibri"/>
              </w:rPr>
              <w:t>Katooke</w:t>
            </w:r>
            <w:proofErr w:type="spellEnd"/>
            <w:r w:rsidRPr="00D12527">
              <w:rPr>
                <w:rFonts w:ascii="Calibri" w:eastAsia="Calibri" w:hAnsi="Calibri" w:cs="Calibri"/>
              </w:rPr>
              <w:t xml:space="preserve"> II, </w:t>
            </w:r>
            <w:proofErr w:type="spellStart"/>
            <w:r w:rsidRPr="00D12527">
              <w:rPr>
                <w:rFonts w:ascii="Calibri" w:eastAsia="Calibri" w:hAnsi="Calibri" w:cs="Calibri"/>
              </w:rPr>
              <w:t>Kirongo</w:t>
            </w:r>
            <w:proofErr w:type="spellEnd"/>
          </w:p>
        </w:tc>
        <w:tc>
          <w:tcPr>
            <w:tcW w:w="1450" w:type="dxa"/>
          </w:tcPr>
          <w:p w14:paraId="2C4A79C5" w14:textId="35244506" w:rsidR="65D26EFC" w:rsidRPr="00D12527" w:rsidRDefault="65D26EFC" w:rsidP="00D60D4B">
            <w:pPr>
              <w:spacing w:line="257" w:lineRule="auto"/>
              <w:jc w:val="center"/>
              <w:rPr>
                <w:rFonts w:ascii="Calibri" w:eastAsia="Calibri" w:hAnsi="Calibri" w:cs="Calibri"/>
              </w:rPr>
            </w:pPr>
            <w:r w:rsidRPr="00D12527">
              <w:rPr>
                <w:rFonts w:ascii="Calibri" w:eastAsia="Calibri" w:hAnsi="Calibri" w:cs="Calibri"/>
              </w:rPr>
              <w:t>152/177</w:t>
            </w:r>
          </w:p>
          <w:p w14:paraId="31E407B3" w14:textId="6895A208" w:rsidR="65D26EFC" w:rsidRPr="00D12527" w:rsidRDefault="65D26EFC" w:rsidP="00D60D4B">
            <w:pPr>
              <w:spacing w:line="257" w:lineRule="auto"/>
              <w:jc w:val="center"/>
              <w:rPr>
                <w:rFonts w:ascii="Calibri" w:eastAsia="Calibri" w:hAnsi="Calibri" w:cs="Calibri"/>
              </w:rPr>
            </w:pPr>
            <w:r w:rsidRPr="00D12527">
              <w:rPr>
                <w:rFonts w:ascii="Calibri" w:eastAsia="Calibri" w:hAnsi="Calibri" w:cs="Calibri"/>
              </w:rPr>
              <w:t>(85.9%)</w:t>
            </w:r>
          </w:p>
        </w:tc>
        <w:tc>
          <w:tcPr>
            <w:tcW w:w="1700" w:type="dxa"/>
          </w:tcPr>
          <w:p w14:paraId="2D01EB67" w14:textId="043694BD" w:rsidR="4FD2F1E9" w:rsidRPr="00D12527" w:rsidRDefault="4FD2F1E9" w:rsidP="00D60D4B">
            <w:pPr>
              <w:spacing w:line="257" w:lineRule="auto"/>
              <w:jc w:val="center"/>
              <w:rPr>
                <w:rFonts w:ascii="Calibri" w:eastAsia="Calibri" w:hAnsi="Calibri" w:cs="Calibri"/>
              </w:rPr>
            </w:pPr>
            <w:r w:rsidRPr="00D12527">
              <w:rPr>
                <w:rFonts w:ascii="Calibri" w:eastAsia="Calibri" w:hAnsi="Calibri" w:cs="Calibri"/>
              </w:rPr>
              <w:t>141/185</w:t>
            </w:r>
          </w:p>
          <w:p w14:paraId="064C2CB6" w14:textId="7AA499C3" w:rsidR="4FD2F1E9" w:rsidRPr="00D12527" w:rsidRDefault="4FD2F1E9" w:rsidP="00D60D4B">
            <w:pPr>
              <w:spacing w:line="257" w:lineRule="auto"/>
              <w:jc w:val="center"/>
              <w:rPr>
                <w:rFonts w:ascii="Calibri" w:eastAsia="Calibri" w:hAnsi="Calibri" w:cs="Calibri"/>
              </w:rPr>
            </w:pPr>
            <w:r w:rsidRPr="00D12527">
              <w:rPr>
                <w:rFonts w:ascii="Calibri" w:eastAsia="Calibri" w:hAnsi="Calibri" w:cs="Calibri"/>
              </w:rPr>
              <w:t>(76.2%)</w:t>
            </w:r>
          </w:p>
        </w:tc>
      </w:tr>
      <w:tr w:rsidR="6D01334B" w:rsidRPr="00D12527" w14:paraId="2EFCE87F" w14:textId="77777777" w:rsidTr="00942E0E">
        <w:trPr>
          <w:trHeight w:val="301"/>
          <w:jc w:val="center"/>
        </w:trPr>
        <w:tc>
          <w:tcPr>
            <w:tcW w:w="1165" w:type="dxa"/>
          </w:tcPr>
          <w:p w14:paraId="441A10AC" w14:textId="5F1A7E8C" w:rsidR="1354C5DA" w:rsidRPr="00D12527" w:rsidRDefault="1354C5DA" w:rsidP="008757C9">
            <w:pPr>
              <w:rPr>
                <w:rFonts w:ascii="Calibri" w:eastAsia="Calibri" w:hAnsi="Calibri" w:cs="Calibri"/>
                <w:b/>
                <w:bCs/>
              </w:rPr>
            </w:pPr>
            <w:r w:rsidRPr="00D12527">
              <w:rPr>
                <w:rFonts w:ascii="Calibri" w:eastAsia="Calibri" w:hAnsi="Calibri" w:cs="Calibri"/>
                <w:b/>
                <w:bCs/>
              </w:rPr>
              <w:t>C</w:t>
            </w:r>
          </w:p>
        </w:tc>
        <w:tc>
          <w:tcPr>
            <w:tcW w:w="1170" w:type="dxa"/>
          </w:tcPr>
          <w:p w14:paraId="5E723309" w14:textId="0509A683" w:rsidR="1354C5DA" w:rsidRPr="00D12527" w:rsidRDefault="1354C5DA" w:rsidP="00D60D4B">
            <w:pPr>
              <w:jc w:val="center"/>
              <w:rPr>
                <w:rFonts w:ascii="Calibri" w:eastAsia="Calibri" w:hAnsi="Calibri" w:cs="Calibri"/>
              </w:rPr>
            </w:pPr>
            <w:r w:rsidRPr="00D12527">
              <w:rPr>
                <w:rFonts w:ascii="Calibri" w:eastAsia="Calibri" w:hAnsi="Calibri" w:cs="Calibri"/>
              </w:rPr>
              <w:t>High</w:t>
            </w:r>
          </w:p>
        </w:tc>
        <w:tc>
          <w:tcPr>
            <w:tcW w:w="1260" w:type="dxa"/>
          </w:tcPr>
          <w:p w14:paraId="7230BAA3" w14:textId="5454A90F" w:rsidR="1354C5DA" w:rsidRPr="00D12527" w:rsidRDefault="1354C5DA" w:rsidP="00D60D4B">
            <w:pPr>
              <w:jc w:val="center"/>
              <w:rPr>
                <w:rFonts w:ascii="Calibri" w:eastAsia="Calibri" w:hAnsi="Calibri" w:cs="Calibri"/>
              </w:rPr>
            </w:pPr>
            <w:r w:rsidRPr="00D12527">
              <w:rPr>
                <w:rFonts w:ascii="Calibri" w:eastAsia="Calibri" w:hAnsi="Calibri" w:cs="Calibri"/>
              </w:rPr>
              <w:t>Distal</w:t>
            </w:r>
          </w:p>
        </w:tc>
        <w:tc>
          <w:tcPr>
            <w:tcW w:w="1260" w:type="dxa"/>
          </w:tcPr>
          <w:p w14:paraId="7692669C" w14:textId="77777777" w:rsidR="00D60D4B" w:rsidRPr="00D12527" w:rsidRDefault="1354C5DA" w:rsidP="00D60D4B">
            <w:pPr>
              <w:jc w:val="center"/>
              <w:rPr>
                <w:rFonts w:ascii="Calibri" w:eastAsia="Calibri" w:hAnsi="Calibri" w:cs="Calibri"/>
              </w:rPr>
            </w:pPr>
            <w:r w:rsidRPr="00D12527">
              <w:rPr>
                <w:rFonts w:ascii="Calibri" w:eastAsia="Calibri" w:hAnsi="Calibri" w:cs="Calibri"/>
              </w:rPr>
              <w:t>Small</w:t>
            </w:r>
          </w:p>
          <w:p w14:paraId="2D6A3D27" w14:textId="6241B4D4" w:rsidR="1354C5DA" w:rsidRPr="00D12527" w:rsidRDefault="00D60D4B" w:rsidP="00D60D4B">
            <w:pPr>
              <w:jc w:val="center"/>
              <w:rPr>
                <w:rFonts w:ascii="Calibri" w:eastAsia="Calibri" w:hAnsi="Calibri" w:cs="Calibri"/>
              </w:rPr>
            </w:pPr>
            <w:r w:rsidRPr="00D12527">
              <w:rPr>
                <w:rFonts w:ascii="Calibri" w:eastAsia="Calibri" w:hAnsi="Calibri" w:cs="Calibri"/>
              </w:rPr>
              <w:t>(</w:t>
            </w:r>
            <w:r w:rsidR="1354C5DA" w:rsidRPr="00D12527">
              <w:rPr>
                <w:rFonts w:ascii="Calibri" w:eastAsia="Calibri" w:hAnsi="Calibri" w:cs="Calibri"/>
              </w:rPr>
              <w:t>&lt;120</w:t>
            </w:r>
            <w:r w:rsidRPr="00D12527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970" w:type="dxa"/>
          </w:tcPr>
          <w:p w14:paraId="7D020355" w14:textId="49A741A0" w:rsidR="1354C5DA" w:rsidRPr="00D12527" w:rsidRDefault="1354C5DA" w:rsidP="00D60D4B">
            <w:pPr>
              <w:spacing w:after="160" w:line="257" w:lineRule="auto"/>
              <w:ind w:left="-20" w:right="-20"/>
              <w:jc w:val="center"/>
              <w:rPr>
                <w:rFonts w:ascii="Calibri" w:eastAsia="Calibri" w:hAnsi="Calibri" w:cs="Calibri"/>
                <w:lang w:val="it-IT"/>
              </w:rPr>
            </w:pPr>
            <w:r w:rsidRPr="00D12527">
              <w:rPr>
                <w:rFonts w:ascii="Calibri" w:eastAsia="Calibri" w:hAnsi="Calibri" w:cs="Calibri"/>
                <w:lang w:val="it-IT"/>
              </w:rPr>
              <w:t xml:space="preserve">Ruboni, </w:t>
            </w:r>
            <w:proofErr w:type="spellStart"/>
            <w:r w:rsidRPr="00D12527">
              <w:rPr>
                <w:rFonts w:ascii="Calibri" w:eastAsia="Calibri" w:hAnsi="Calibri" w:cs="Calibri"/>
                <w:lang w:val="it-IT"/>
              </w:rPr>
              <w:t>Kisamba</w:t>
            </w:r>
            <w:proofErr w:type="spellEnd"/>
            <w:r w:rsidRPr="00D12527">
              <w:rPr>
                <w:rFonts w:ascii="Calibri" w:eastAsia="Calibri" w:hAnsi="Calibri" w:cs="Calibri"/>
                <w:lang w:val="it-IT"/>
              </w:rPr>
              <w:t xml:space="preserve"> II, </w:t>
            </w:r>
            <w:proofErr w:type="spellStart"/>
            <w:r w:rsidRPr="00D12527">
              <w:rPr>
                <w:rFonts w:ascii="Calibri" w:eastAsia="Calibri" w:hAnsi="Calibri" w:cs="Calibri"/>
                <w:lang w:val="it-IT"/>
              </w:rPr>
              <w:t>Nyangonge</w:t>
            </w:r>
            <w:proofErr w:type="spellEnd"/>
            <w:r w:rsidRPr="00D12527">
              <w:rPr>
                <w:rFonts w:ascii="Calibri" w:eastAsia="Calibri" w:hAnsi="Calibri" w:cs="Calibri"/>
                <w:lang w:val="it-IT"/>
              </w:rPr>
              <w:t xml:space="preserve">, </w:t>
            </w:r>
            <w:proofErr w:type="spellStart"/>
            <w:r w:rsidRPr="00D12527">
              <w:rPr>
                <w:rFonts w:ascii="Calibri" w:eastAsia="Calibri" w:hAnsi="Calibri" w:cs="Calibri"/>
                <w:lang w:val="it-IT"/>
              </w:rPr>
              <w:t>Bunyangoni</w:t>
            </w:r>
            <w:proofErr w:type="spellEnd"/>
            <w:r w:rsidRPr="00D12527">
              <w:rPr>
                <w:rFonts w:ascii="Calibri" w:eastAsia="Calibri" w:hAnsi="Calibri" w:cs="Calibri"/>
                <w:lang w:val="it-IT"/>
              </w:rPr>
              <w:t xml:space="preserve">, </w:t>
            </w:r>
            <w:proofErr w:type="spellStart"/>
            <w:r w:rsidRPr="00D12527">
              <w:rPr>
                <w:rFonts w:ascii="Calibri" w:eastAsia="Calibri" w:hAnsi="Calibri" w:cs="Calibri"/>
                <w:lang w:val="it-IT"/>
              </w:rPr>
              <w:t>Mirimbo</w:t>
            </w:r>
            <w:proofErr w:type="spellEnd"/>
          </w:p>
        </w:tc>
        <w:tc>
          <w:tcPr>
            <w:tcW w:w="1450" w:type="dxa"/>
          </w:tcPr>
          <w:p w14:paraId="3C3BA377" w14:textId="4C44B72B" w:rsidR="11DE97C5" w:rsidRPr="00D12527" w:rsidRDefault="11DE97C5" w:rsidP="00D60D4B">
            <w:pPr>
              <w:spacing w:line="257" w:lineRule="auto"/>
              <w:jc w:val="center"/>
              <w:rPr>
                <w:rFonts w:ascii="Calibri" w:eastAsia="Calibri" w:hAnsi="Calibri" w:cs="Calibri"/>
                <w:lang w:val="it-IT"/>
              </w:rPr>
            </w:pPr>
            <w:r w:rsidRPr="00D12527">
              <w:rPr>
                <w:rFonts w:ascii="Calibri" w:eastAsia="Calibri" w:hAnsi="Calibri" w:cs="Calibri"/>
                <w:lang w:val="it-IT"/>
              </w:rPr>
              <w:t>157/165</w:t>
            </w:r>
          </w:p>
          <w:p w14:paraId="4612A5FC" w14:textId="1E544605" w:rsidR="11DE97C5" w:rsidRPr="00D12527" w:rsidRDefault="11DE97C5" w:rsidP="00D60D4B">
            <w:pPr>
              <w:spacing w:line="257" w:lineRule="auto"/>
              <w:jc w:val="center"/>
              <w:rPr>
                <w:rFonts w:ascii="Calibri" w:eastAsia="Calibri" w:hAnsi="Calibri" w:cs="Calibri"/>
                <w:lang w:val="it-IT"/>
              </w:rPr>
            </w:pPr>
            <w:r w:rsidRPr="00D12527">
              <w:rPr>
                <w:rFonts w:ascii="Calibri" w:eastAsia="Calibri" w:hAnsi="Calibri" w:cs="Calibri"/>
                <w:lang w:val="it-IT"/>
              </w:rPr>
              <w:t>(95.2</w:t>
            </w:r>
            <w:r w:rsidR="5405783A" w:rsidRPr="00D12527">
              <w:rPr>
                <w:rFonts w:ascii="Calibri" w:eastAsia="Calibri" w:hAnsi="Calibri" w:cs="Calibri"/>
                <w:lang w:val="it-IT"/>
              </w:rPr>
              <w:t>%</w:t>
            </w:r>
            <w:r w:rsidRPr="00D12527">
              <w:rPr>
                <w:rFonts w:ascii="Calibri" w:eastAsia="Calibri" w:hAnsi="Calibri" w:cs="Calibri"/>
                <w:lang w:val="it-IT"/>
              </w:rPr>
              <w:t>)</w:t>
            </w:r>
          </w:p>
        </w:tc>
        <w:tc>
          <w:tcPr>
            <w:tcW w:w="1700" w:type="dxa"/>
          </w:tcPr>
          <w:p w14:paraId="35163EC2" w14:textId="0700C0D0" w:rsidR="7EBA886C" w:rsidRPr="00D12527" w:rsidRDefault="7EBA886C" w:rsidP="00D60D4B">
            <w:pPr>
              <w:spacing w:line="257" w:lineRule="auto"/>
              <w:jc w:val="center"/>
              <w:rPr>
                <w:rFonts w:ascii="Calibri" w:eastAsia="Calibri" w:hAnsi="Calibri" w:cs="Calibri"/>
                <w:lang w:val="it-IT"/>
              </w:rPr>
            </w:pPr>
            <w:r w:rsidRPr="00D12527">
              <w:rPr>
                <w:rFonts w:ascii="Calibri" w:eastAsia="Calibri" w:hAnsi="Calibri" w:cs="Calibri"/>
                <w:lang w:val="it-IT"/>
              </w:rPr>
              <w:t>126/214</w:t>
            </w:r>
          </w:p>
          <w:p w14:paraId="045901A8" w14:textId="701380B2" w:rsidR="7EBA886C" w:rsidRPr="00D12527" w:rsidRDefault="7EBA886C" w:rsidP="00D60D4B">
            <w:pPr>
              <w:spacing w:line="257" w:lineRule="auto"/>
              <w:jc w:val="center"/>
              <w:rPr>
                <w:rFonts w:ascii="Calibri" w:eastAsia="Calibri" w:hAnsi="Calibri" w:cs="Calibri"/>
                <w:lang w:val="it-IT"/>
              </w:rPr>
            </w:pPr>
            <w:r w:rsidRPr="00D12527">
              <w:rPr>
                <w:rFonts w:ascii="Calibri" w:eastAsia="Calibri" w:hAnsi="Calibri" w:cs="Calibri"/>
                <w:lang w:val="it-IT"/>
              </w:rPr>
              <w:t>(58.9%)</w:t>
            </w:r>
          </w:p>
        </w:tc>
      </w:tr>
    </w:tbl>
    <w:p w14:paraId="7ACE2417" w14:textId="72C0A374" w:rsidR="00940E19" w:rsidRPr="00D12527" w:rsidRDefault="005B5BD9" w:rsidP="6D01334B">
      <w:pPr>
        <w:spacing w:line="257" w:lineRule="auto"/>
        <w:ind w:left="-20" w:right="-20"/>
        <w:rPr>
          <w:rFonts w:ascii="Calibri" w:eastAsia="Calibri" w:hAnsi="Calibri" w:cs="Calibri"/>
        </w:rPr>
      </w:pPr>
      <w:r w:rsidRPr="00D12527">
        <w:rPr>
          <w:rFonts w:ascii="Calibri" w:eastAsia="Calibri" w:hAnsi="Calibri" w:cs="Calibri"/>
          <w:vertAlign w:val="superscript"/>
        </w:rPr>
        <w:t xml:space="preserve">1 </w:t>
      </w:r>
      <w:r w:rsidR="1354C5DA" w:rsidRPr="00D12527">
        <w:rPr>
          <w:rFonts w:ascii="Calibri" w:eastAsia="Calibri" w:hAnsi="Calibri" w:cs="Calibri"/>
        </w:rPr>
        <w:t>Number of eligible children seen per year based on the past year’s data</w:t>
      </w:r>
    </w:p>
    <w:p w14:paraId="015E692A" w14:textId="3A1CA154" w:rsidR="00940E19" w:rsidRPr="00D12527" w:rsidRDefault="1354C5DA" w:rsidP="6D01334B">
      <w:pPr>
        <w:spacing w:line="257" w:lineRule="auto"/>
        <w:ind w:left="-20" w:right="-20"/>
        <w:rPr>
          <w:rFonts w:ascii="Calibri" w:eastAsia="Calibri" w:hAnsi="Calibri" w:cs="Calibri"/>
        </w:rPr>
      </w:pPr>
      <w:r w:rsidRPr="00D12527">
        <w:rPr>
          <w:rFonts w:ascii="Calibri" w:eastAsia="Calibri" w:hAnsi="Calibri" w:cs="Calibri"/>
        </w:rPr>
        <w:t xml:space="preserve">BHC: </w:t>
      </w:r>
      <w:proofErr w:type="spellStart"/>
      <w:r w:rsidRPr="00D12527">
        <w:rPr>
          <w:rFonts w:ascii="Calibri" w:eastAsia="Calibri" w:hAnsi="Calibri" w:cs="Calibri"/>
        </w:rPr>
        <w:t>Bugoye</w:t>
      </w:r>
      <w:proofErr w:type="spellEnd"/>
      <w:r w:rsidRPr="00D12527">
        <w:rPr>
          <w:rFonts w:ascii="Calibri" w:eastAsia="Calibri" w:hAnsi="Calibri" w:cs="Calibri"/>
        </w:rPr>
        <w:t xml:space="preserve"> Health Center III (red triangle on map in Figure 1)</w:t>
      </w:r>
    </w:p>
    <w:sectPr w:rsidR="00940E19" w:rsidRPr="00D12527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BF269F" w14:textId="77777777" w:rsidR="00575514" w:rsidRDefault="00575514">
      <w:pPr>
        <w:spacing w:after="0" w:line="240" w:lineRule="auto"/>
      </w:pPr>
      <w:r>
        <w:separator/>
      </w:r>
    </w:p>
  </w:endnote>
  <w:endnote w:type="continuationSeparator" w:id="0">
    <w:p w14:paraId="6C3E9DFC" w14:textId="77777777" w:rsidR="00575514" w:rsidRDefault="00575514">
      <w:pPr>
        <w:spacing w:after="0" w:line="240" w:lineRule="auto"/>
      </w:pPr>
      <w:r>
        <w:continuationSeparator/>
      </w:r>
    </w:p>
  </w:endnote>
  <w:endnote w:type="continuationNotice" w:id="1">
    <w:p w14:paraId="5AF5C917" w14:textId="77777777" w:rsidR="00575514" w:rsidRDefault="0057551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AA7A268" w14:paraId="1B984117" w14:textId="77777777" w:rsidTr="3AA7A268">
      <w:trPr>
        <w:trHeight w:val="300"/>
      </w:trPr>
      <w:tc>
        <w:tcPr>
          <w:tcW w:w="3120" w:type="dxa"/>
        </w:tcPr>
        <w:p w14:paraId="08EE2D3E" w14:textId="78C5EF49" w:rsidR="3AA7A268" w:rsidRDefault="3AA7A268" w:rsidP="3AA7A268">
          <w:pPr>
            <w:pStyle w:val="Header"/>
            <w:ind w:left="-115"/>
          </w:pPr>
        </w:p>
      </w:tc>
      <w:tc>
        <w:tcPr>
          <w:tcW w:w="3120" w:type="dxa"/>
        </w:tcPr>
        <w:p w14:paraId="10D1287D" w14:textId="4811CC57" w:rsidR="3AA7A268" w:rsidRDefault="3AA7A268" w:rsidP="3AA7A268">
          <w:pPr>
            <w:pStyle w:val="Header"/>
            <w:jc w:val="center"/>
          </w:pPr>
        </w:p>
      </w:tc>
      <w:tc>
        <w:tcPr>
          <w:tcW w:w="3120" w:type="dxa"/>
        </w:tcPr>
        <w:p w14:paraId="5CF979FF" w14:textId="0F3033D8" w:rsidR="3AA7A268" w:rsidRDefault="3AA7A268" w:rsidP="3AA7A268">
          <w:pPr>
            <w:pStyle w:val="Header"/>
            <w:ind w:right="-115"/>
            <w:jc w:val="right"/>
          </w:pPr>
        </w:p>
      </w:tc>
    </w:tr>
  </w:tbl>
  <w:p w14:paraId="14937F59" w14:textId="18B9CED5" w:rsidR="3AA7A268" w:rsidRDefault="3AA7A268" w:rsidP="3AA7A2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42ACB8" w14:textId="77777777" w:rsidR="00575514" w:rsidRDefault="00575514">
      <w:pPr>
        <w:spacing w:after="0" w:line="240" w:lineRule="auto"/>
      </w:pPr>
      <w:r>
        <w:separator/>
      </w:r>
    </w:p>
  </w:footnote>
  <w:footnote w:type="continuationSeparator" w:id="0">
    <w:p w14:paraId="0D3F5543" w14:textId="77777777" w:rsidR="00575514" w:rsidRDefault="00575514">
      <w:pPr>
        <w:spacing w:after="0" w:line="240" w:lineRule="auto"/>
      </w:pPr>
      <w:r>
        <w:continuationSeparator/>
      </w:r>
    </w:p>
  </w:footnote>
  <w:footnote w:type="continuationNotice" w:id="1">
    <w:p w14:paraId="675919B0" w14:textId="77777777" w:rsidR="00575514" w:rsidRDefault="0057551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22556D0"/>
    <w:rsid w:val="00005BC8"/>
    <w:rsid w:val="00035E59"/>
    <w:rsid w:val="0007538F"/>
    <w:rsid w:val="00151D31"/>
    <w:rsid w:val="001756AB"/>
    <w:rsid w:val="00210A20"/>
    <w:rsid w:val="00283CF9"/>
    <w:rsid w:val="003906A8"/>
    <w:rsid w:val="003A2262"/>
    <w:rsid w:val="003D4B4F"/>
    <w:rsid w:val="00462D86"/>
    <w:rsid w:val="00463602"/>
    <w:rsid w:val="0046369B"/>
    <w:rsid w:val="00496FFE"/>
    <w:rsid w:val="004B1BC4"/>
    <w:rsid w:val="004B4706"/>
    <w:rsid w:val="004C003E"/>
    <w:rsid w:val="004F134C"/>
    <w:rsid w:val="00507E42"/>
    <w:rsid w:val="0051003F"/>
    <w:rsid w:val="00542632"/>
    <w:rsid w:val="00557450"/>
    <w:rsid w:val="00575514"/>
    <w:rsid w:val="005B5BD9"/>
    <w:rsid w:val="006253C9"/>
    <w:rsid w:val="007E7A42"/>
    <w:rsid w:val="007F27C0"/>
    <w:rsid w:val="0081420F"/>
    <w:rsid w:val="008333A9"/>
    <w:rsid w:val="008757C9"/>
    <w:rsid w:val="00892565"/>
    <w:rsid w:val="008C1A09"/>
    <w:rsid w:val="008D3E5E"/>
    <w:rsid w:val="008F5BDA"/>
    <w:rsid w:val="00935384"/>
    <w:rsid w:val="00940E19"/>
    <w:rsid w:val="00942E0E"/>
    <w:rsid w:val="009953B4"/>
    <w:rsid w:val="009B0ACD"/>
    <w:rsid w:val="00A74D5B"/>
    <w:rsid w:val="00B5187A"/>
    <w:rsid w:val="00B546A4"/>
    <w:rsid w:val="00BE2B42"/>
    <w:rsid w:val="00BF076B"/>
    <w:rsid w:val="00BF7583"/>
    <w:rsid w:val="00C127CE"/>
    <w:rsid w:val="00C27678"/>
    <w:rsid w:val="00CF7B6B"/>
    <w:rsid w:val="00D12527"/>
    <w:rsid w:val="00D2704C"/>
    <w:rsid w:val="00D60D4B"/>
    <w:rsid w:val="00D74E72"/>
    <w:rsid w:val="00E84652"/>
    <w:rsid w:val="00E96ECC"/>
    <w:rsid w:val="00EF6A34"/>
    <w:rsid w:val="00F36A0D"/>
    <w:rsid w:val="00F855F9"/>
    <w:rsid w:val="00FA4864"/>
    <w:rsid w:val="00FF2625"/>
    <w:rsid w:val="014A0F8B"/>
    <w:rsid w:val="01679D8D"/>
    <w:rsid w:val="02267140"/>
    <w:rsid w:val="027D44D0"/>
    <w:rsid w:val="0347F2D0"/>
    <w:rsid w:val="04D56CFB"/>
    <w:rsid w:val="053A84A2"/>
    <w:rsid w:val="05F52187"/>
    <w:rsid w:val="06732FB9"/>
    <w:rsid w:val="067D7706"/>
    <w:rsid w:val="06FC5FC5"/>
    <w:rsid w:val="07EB1EF4"/>
    <w:rsid w:val="0812A8C4"/>
    <w:rsid w:val="085D3B83"/>
    <w:rsid w:val="08A838AF"/>
    <w:rsid w:val="093C60C5"/>
    <w:rsid w:val="09DD051A"/>
    <w:rsid w:val="0A3F377C"/>
    <w:rsid w:val="0A409C72"/>
    <w:rsid w:val="0AE6B22E"/>
    <w:rsid w:val="0B707547"/>
    <w:rsid w:val="0B962E89"/>
    <w:rsid w:val="0C8A3214"/>
    <w:rsid w:val="0E68C1EB"/>
    <w:rsid w:val="0E86C8D6"/>
    <w:rsid w:val="0ECC7D07"/>
    <w:rsid w:val="11D70BAB"/>
    <w:rsid w:val="11DE97C5"/>
    <w:rsid w:val="12041DC9"/>
    <w:rsid w:val="1252C1DD"/>
    <w:rsid w:val="1354C5DA"/>
    <w:rsid w:val="142D1BDD"/>
    <w:rsid w:val="147761A6"/>
    <w:rsid w:val="14F2DFF7"/>
    <w:rsid w:val="15B4A308"/>
    <w:rsid w:val="15EDA9EE"/>
    <w:rsid w:val="1636001E"/>
    <w:rsid w:val="1795BECD"/>
    <w:rsid w:val="18A59A11"/>
    <w:rsid w:val="19BAC33A"/>
    <w:rsid w:val="1A315546"/>
    <w:rsid w:val="1B06641A"/>
    <w:rsid w:val="1B57EDA8"/>
    <w:rsid w:val="1CB0FE6D"/>
    <w:rsid w:val="1D4EF729"/>
    <w:rsid w:val="205C8926"/>
    <w:rsid w:val="20DA4B3A"/>
    <w:rsid w:val="20E4EA45"/>
    <w:rsid w:val="20F35608"/>
    <w:rsid w:val="22159B38"/>
    <w:rsid w:val="225A4D42"/>
    <w:rsid w:val="22F4DC29"/>
    <w:rsid w:val="239E92CD"/>
    <w:rsid w:val="262C7CEB"/>
    <w:rsid w:val="267FE9CC"/>
    <w:rsid w:val="287CDBFE"/>
    <w:rsid w:val="2A2F9AB9"/>
    <w:rsid w:val="2A9C9993"/>
    <w:rsid w:val="2AF789A6"/>
    <w:rsid w:val="2C1158EA"/>
    <w:rsid w:val="2CA272AB"/>
    <w:rsid w:val="2DC39269"/>
    <w:rsid w:val="2E378ED0"/>
    <w:rsid w:val="2E5AECD9"/>
    <w:rsid w:val="2F2C7CAA"/>
    <w:rsid w:val="302AA2C2"/>
    <w:rsid w:val="30AE5946"/>
    <w:rsid w:val="30FF77C3"/>
    <w:rsid w:val="314CB9B1"/>
    <w:rsid w:val="3178ADC6"/>
    <w:rsid w:val="31CB2F14"/>
    <w:rsid w:val="321A7E25"/>
    <w:rsid w:val="32613753"/>
    <w:rsid w:val="327D203A"/>
    <w:rsid w:val="32845411"/>
    <w:rsid w:val="329EB047"/>
    <w:rsid w:val="32F90135"/>
    <w:rsid w:val="3341514B"/>
    <w:rsid w:val="338DBF5B"/>
    <w:rsid w:val="340D7D5F"/>
    <w:rsid w:val="346CE64A"/>
    <w:rsid w:val="34D5D292"/>
    <w:rsid w:val="35DEAC57"/>
    <w:rsid w:val="36E3BF4C"/>
    <w:rsid w:val="373663A8"/>
    <w:rsid w:val="37B2F4A2"/>
    <w:rsid w:val="384717FA"/>
    <w:rsid w:val="386896CD"/>
    <w:rsid w:val="39822EFD"/>
    <w:rsid w:val="39DD1AD5"/>
    <w:rsid w:val="3A0491F4"/>
    <w:rsid w:val="3A06A0A4"/>
    <w:rsid w:val="3A27D9BB"/>
    <w:rsid w:val="3AA7A268"/>
    <w:rsid w:val="3B34A0E3"/>
    <w:rsid w:val="3B6A659F"/>
    <w:rsid w:val="3BF933B9"/>
    <w:rsid w:val="3F8DB565"/>
    <w:rsid w:val="4017B3F7"/>
    <w:rsid w:val="4094D794"/>
    <w:rsid w:val="41152200"/>
    <w:rsid w:val="4144624E"/>
    <w:rsid w:val="416DAEE9"/>
    <w:rsid w:val="418D40E2"/>
    <w:rsid w:val="4222B81A"/>
    <w:rsid w:val="42BBAAD0"/>
    <w:rsid w:val="440F6A1A"/>
    <w:rsid w:val="450CF65D"/>
    <w:rsid w:val="46221816"/>
    <w:rsid w:val="4675AF6C"/>
    <w:rsid w:val="4820B07F"/>
    <w:rsid w:val="4A0C7CF8"/>
    <w:rsid w:val="4A2F71AD"/>
    <w:rsid w:val="4B879203"/>
    <w:rsid w:val="4EECB77B"/>
    <w:rsid w:val="4F3014DE"/>
    <w:rsid w:val="4FD2F1E9"/>
    <w:rsid w:val="5011D5EF"/>
    <w:rsid w:val="508ED7B3"/>
    <w:rsid w:val="51C09FC9"/>
    <w:rsid w:val="522556D0"/>
    <w:rsid w:val="523C27B2"/>
    <w:rsid w:val="52572A27"/>
    <w:rsid w:val="533C06AA"/>
    <w:rsid w:val="5405783A"/>
    <w:rsid w:val="5442C825"/>
    <w:rsid w:val="552B38B8"/>
    <w:rsid w:val="5536A59F"/>
    <w:rsid w:val="5559D4AA"/>
    <w:rsid w:val="55A21191"/>
    <w:rsid w:val="5601AFF2"/>
    <w:rsid w:val="56E91CFA"/>
    <w:rsid w:val="56E92016"/>
    <w:rsid w:val="56EDB549"/>
    <w:rsid w:val="56F72DD9"/>
    <w:rsid w:val="57A7AB7F"/>
    <w:rsid w:val="57AC0970"/>
    <w:rsid w:val="58B06A53"/>
    <w:rsid w:val="592566C0"/>
    <w:rsid w:val="5A4CF766"/>
    <w:rsid w:val="5B6409E1"/>
    <w:rsid w:val="5B7A0BEC"/>
    <w:rsid w:val="5C5E6040"/>
    <w:rsid w:val="5D86C7DF"/>
    <w:rsid w:val="5DB6D6E1"/>
    <w:rsid w:val="5DBDEAA0"/>
    <w:rsid w:val="5DC9FEA9"/>
    <w:rsid w:val="5F51F182"/>
    <w:rsid w:val="60431032"/>
    <w:rsid w:val="60D7380C"/>
    <w:rsid w:val="61027967"/>
    <w:rsid w:val="614F894B"/>
    <w:rsid w:val="615150A4"/>
    <w:rsid w:val="6207E734"/>
    <w:rsid w:val="625596A7"/>
    <w:rsid w:val="63027550"/>
    <w:rsid w:val="632B6B0C"/>
    <w:rsid w:val="63BFE833"/>
    <w:rsid w:val="64277978"/>
    <w:rsid w:val="653DA007"/>
    <w:rsid w:val="6591D9C4"/>
    <w:rsid w:val="65A074A8"/>
    <w:rsid w:val="65D26EFC"/>
    <w:rsid w:val="664CB75F"/>
    <w:rsid w:val="66535AF0"/>
    <w:rsid w:val="67359C74"/>
    <w:rsid w:val="678A0F76"/>
    <w:rsid w:val="6A015BB4"/>
    <w:rsid w:val="6AF54846"/>
    <w:rsid w:val="6C2BBAEA"/>
    <w:rsid w:val="6C46D87D"/>
    <w:rsid w:val="6D01334B"/>
    <w:rsid w:val="6DB28BBD"/>
    <w:rsid w:val="6F100866"/>
    <w:rsid w:val="6FE5DCE4"/>
    <w:rsid w:val="7012A87E"/>
    <w:rsid w:val="701376BD"/>
    <w:rsid w:val="709C6CED"/>
    <w:rsid w:val="7204D04C"/>
    <w:rsid w:val="73B5F28E"/>
    <w:rsid w:val="74079BCD"/>
    <w:rsid w:val="746FC41D"/>
    <w:rsid w:val="74E6C7C3"/>
    <w:rsid w:val="75DD408B"/>
    <w:rsid w:val="75F8572B"/>
    <w:rsid w:val="76885415"/>
    <w:rsid w:val="78F1D907"/>
    <w:rsid w:val="79BA38E6"/>
    <w:rsid w:val="79BD3C4F"/>
    <w:rsid w:val="7A3601D3"/>
    <w:rsid w:val="7A838369"/>
    <w:rsid w:val="7B1C4A83"/>
    <w:rsid w:val="7CD8B14B"/>
    <w:rsid w:val="7EBA886C"/>
    <w:rsid w:val="7ED48FB5"/>
    <w:rsid w:val="7F068731"/>
    <w:rsid w:val="7F1AD0DC"/>
    <w:rsid w:val="7F2621D7"/>
    <w:rsid w:val="7F659049"/>
    <w:rsid w:val="7F998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3D45D"/>
  <w15:chartTrackingRefBased/>
  <w15:docId w15:val="{0D488AA7-D2CF-435A-A730-B17A3F436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paragraph">
    <w:name w:val="paragraph"/>
    <w:basedOn w:val="Normal"/>
    <w:rsid w:val="00005B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zh-CN"/>
    </w:rPr>
  </w:style>
  <w:style w:type="character" w:customStyle="1" w:styleId="normaltextrun">
    <w:name w:val="normaltextrun"/>
    <w:basedOn w:val="DefaultParagraphFont"/>
    <w:rsid w:val="00005BC8"/>
  </w:style>
  <w:style w:type="character" w:customStyle="1" w:styleId="eop">
    <w:name w:val="eop"/>
    <w:basedOn w:val="DefaultParagraphFont"/>
    <w:rsid w:val="00005BC8"/>
  </w:style>
  <w:style w:type="character" w:styleId="PageNumber">
    <w:name w:val="page number"/>
    <w:basedOn w:val="DefaultParagraphFont"/>
    <w:uiPriority w:val="99"/>
    <w:semiHidden/>
    <w:unhideWhenUsed/>
    <w:rsid w:val="008C1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8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07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45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09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991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396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161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700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142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6686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442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494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185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878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88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586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938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399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785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652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942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702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189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442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948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946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218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7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925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62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925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392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478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705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833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004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679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762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213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122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31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087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6263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894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4715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12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358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232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425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273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935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561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430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649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174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765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076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382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846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840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735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940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153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307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12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8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265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685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074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624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771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059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072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575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624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572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560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516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6087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37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201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513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612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095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7492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40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601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179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33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151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790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526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602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003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860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421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759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87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731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496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518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58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23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684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818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62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807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467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670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650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715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098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769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85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782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641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980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168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614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725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01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844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72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093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584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556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3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317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798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842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944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59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324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359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040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844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606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740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852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408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523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514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801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148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821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055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935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585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974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060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67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838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998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52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696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093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074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590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237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7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506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162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661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503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234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32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237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82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092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410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96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66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618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399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342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221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225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151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7565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289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636de94-24af-4a13-a75a-fede5a38dee8" xsi:nil="true"/>
    <lcf76f155ced4ddcb4097134ff3c332f xmlns="7084409a-b902-4f30-9cc0-35197997f90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7CBC96F18A0C4486FDD94B3AF482F6" ma:contentTypeVersion="17" ma:contentTypeDescription="Create a new document." ma:contentTypeScope="" ma:versionID="3c6870cb913c254b09e9dc88d3a4ee47">
  <xsd:schema xmlns:xsd="http://www.w3.org/2001/XMLSchema" xmlns:xs="http://www.w3.org/2001/XMLSchema" xmlns:p="http://schemas.microsoft.com/office/2006/metadata/properties" xmlns:ns2="7084409a-b902-4f30-9cc0-35197997f905" xmlns:ns3="9636de94-24af-4a13-a75a-fede5a38dee8" targetNamespace="http://schemas.microsoft.com/office/2006/metadata/properties" ma:root="true" ma:fieldsID="b5f5221f756ffa48d1d2d9ca83feb201" ns2:_="" ns3:_="">
    <xsd:import namespace="7084409a-b902-4f30-9cc0-35197997f905"/>
    <xsd:import namespace="9636de94-24af-4a13-a75a-fede5a38de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84409a-b902-4f30-9cc0-35197997f9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36de94-24af-4a13-a75a-fede5a38de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4806b88-316e-466b-9a79-a33f2b799dfa}" ma:internalName="TaxCatchAll" ma:showField="CatchAllData" ma:web="9636de94-24af-4a13-a75a-fede5a38de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491A40-5C4F-4366-85BF-17A16911BA14}">
  <ds:schemaRefs>
    <ds:schemaRef ds:uri="http://schemas.microsoft.com/office/2006/metadata/properties"/>
    <ds:schemaRef ds:uri="http://schemas.microsoft.com/office/infopath/2007/PartnerControls"/>
    <ds:schemaRef ds:uri="9636de94-24af-4a13-a75a-fede5a38dee8"/>
    <ds:schemaRef ds:uri="7084409a-b902-4f30-9cc0-35197997f905"/>
  </ds:schemaRefs>
</ds:datastoreItem>
</file>

<file path=customXml/itemProps2.xml><?xml version="1.0" encoding="utf-8"?>
<ds:datastoreItem xmlns:ds="http://schemas.openxmlformats.org/officeDocument/2006/customXml" ds:itemID="{C6CF02F6-3D52-4523-9D28-0EE40FCFC1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6DBC3C-DB61-4AD3-AE46-D012750E7C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84409a-b902-4f30-9cc0-35197997f905"/>
    <ds:schemaRef ds:uri="9636de94-24af-4a13-a75a-fede5a38de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0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cone, Emily</dc:creator>
  <cp:keywords/>
  <dc:description/>
  <cp:lastModifiedBy>Ciccone, Emily</cp:lastModifiedBy>
  <cp:revision>49</cp:revision>
  <dcterms:created xsi:type="dcterms:W3CDTF">2024-02-22T20:46:00Z</dcterms:created>
  <dcterms:modified xsi:type="dcterms:W3CDTF">2024-08-01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7CBC96F18A0C4486FDD94B3AF482F6</vt:lpwstr>
  </property>
  <property fmtid="{D5CDD505-2E9C-101B-9397-08002B2CF9AE}" pid="3" name="MediaServiceImageTags">
    <vt:lpwstr/>
  </property>
</Properties>
</file>